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 xml:space="preserve">Table S1: Specific non-sCJD diagnoses. </w:t>
      </w:r>
      <w:r>
        <w:rPr/>
        <w:t>The table lists the names of specific alternate final diagnoses reached for 543 patients initially suspected to have prion disease, and numbers of cases for each diagnosis.</w:t>
      </w:r>
    </w:p>
    <w:p>
      <w:pPr>
        <w:pStyle w:val="Normal"/>
        <w:spacing w:lineRule="auto" w:line="480"/>
        <w:ind w:left="576" w:hanging="576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3"/>
        <w:gridCol w:w="861"/>
        <w:gridCol w:w="3040"/>
        <w:gridCol w:w="856"/>
        <w:gridCol w:w="3898"/>
        <w:gridCol w:w="812"/>
      </w:tblGrid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color w:val="000000"/>
                <w:sz w:val="20"/>
                <w:szCs w:val="20"/>
                <w:u w:val="single"/>
                <w:lang w:val="fr-CA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val="fr-CA"/>
              </w:rPr>
              <w:t>Diagnosi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b/>
                <w:b/>
                <w:color w:val="000000"/>
                <w:sz w:val="20"/>
                <w:szCs w:val="20"/>
                <w:u w:val="single"/>
                <w:lang w:val="fr-CA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val="fr-CA"/>
              </w:rPr>
              <w:t>Cases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color w:val="000000"/>
                <w:sz w:val="20"/>
                <w:szCs w:val="20"/>
                <w:u w:val="single"/>
                <w:lang w:val="fr-CA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val="fr-CA"/>
              </w:rPr>
              <w:t>Diagnosi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b/>
                <w:b/>
                <w:color w:val="000000"/>
                <w:sz w:val="20"/>
                <w:szCs w:val="20"/>
                <w:u w:val="single"/>
                <w:lang w:val="fr-CA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val="fr-CA"/>
              </w:rPr>
              <w:t>Cases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color w:val="000000"/>
                <w:sz w:val="20"/>
                <w:szCs w:val="20"/>
                <w:u w:val="single"/>
                <w:lang w:val="fr-CA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val="fr-CA"/>
              </w:rPr>
              <w:t>Diagnosi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b/>
                <w:b/>
                <w:color w:val="000000"/>
                <w:sz w:val="20"/>
                <w:szCs w:val="20"/>
                <w:u w:val="single"/>
                <w:lang w:val="fr-CA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val="fr-CA"/>
              </w:rPr>
              <w:t>Cases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Acidosi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HIV encephalopathy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8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orphyria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Acute disseminated encephalomyelopathy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Hydrocephalu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8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rimary biliary cirrhosi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Acute gliomatosi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 xml:space="preserve">Hypertension 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rimary progressive aphasia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Alcoholic encephalopathy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6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Hypothyroidism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rogressive multifocal leukoencephalopathy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Alzheimer’s disease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93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Infectious process NO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rogressive supranuclear palsy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6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Amyotrophic lateral sclerosi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Ischaemia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sychosi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Anoxia/hypoxia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7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Korsakoff syndrome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sychosomatic myoclonu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Astrocytoma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Leptomeningeal carcinomatosi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 xml:space="preserve">Rasmussen encephalopathy 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Attention deficit disorder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Leukoencephalopathy NO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Renal failure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Bell’s palsy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Lewy Body disease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5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Rhomboencephaliti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Bipolar disorder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Limbic encephaliti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4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Schizophrenia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CADASIL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Lithium toxicity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Seizure disorder NO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4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Cancer NO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3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Lupu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Septicemia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Carcinomatous meningiti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Lyme disease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Shulman’s syndrome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Cerebellar/spinocerebellar syndrome NO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7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Lymphoma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7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Steinert’s disease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Cervical-spinal stenosi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Meningioencephalitis NO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Streptococcal meningiti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Corticobasal degeneration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5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Meningioma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Stroke/CVA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5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Cushing’s disease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Meningitis NO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Subacute sclerosing panencephaliti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Demyelinating disease NO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Microvascular disease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Susac syndrome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Depression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6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Mitochondrial disease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Thiamine deficiency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Diabete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5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Motor neuropathy NO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Toxic/metabolic disorder NO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8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Drug toxicity NO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Multiple system atrophy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7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Toxic shock syndrome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Encephalitis NO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2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Multiple sclerosi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9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Transient myeliti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Environmental toxicity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Neurodegenerative process NO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4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Transverse myeliti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Epilepsy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2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Neuropsychiatric disorder NO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6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Vascular dementia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8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Folate deficiency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Neurosarcoidosi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Vasculiti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5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Frontal/frontotemporal dementia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4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Neurosyphili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Viral encephalitis/meningitis NO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9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Glioma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Olivopontocerebellar atrophy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Von Economo’s Enephalitis Lethargica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Gliomatosis cerebri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araneoplastic disorder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0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VZV encephaliti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Guillain-Barré syndrome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3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arkinson’s disease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7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Wernicke-Korsakoff syndrome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Hashimoto encephaliti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7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ick’s disease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West Nile Virus encephalitis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Hepatic encephalopathy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4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ierre Robin syndrome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Whipple’s disease</w:t>
            </w:r>
          </w:p>
        </w:tc>
        <w:tc>
          <w:tcPr>
            <w:tcW w:w="812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2</w:t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Hepatitis C encephalopathy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olymyalgia rheumatica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napToGrid w:val="false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</w:r>
          </w:p>
        </w:tc>
        <w:tc>
          <w:tcPr>
            <w:tcW w:w="812" w:type="dxa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</w:r>
          </w:p>
        </w:tc>
      </w:tr>
      <w:tr>
        <w:trPr/>
        <w:tc>
          <w:tcPr>
            <w:tcW w:w="3493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Herpes encephalitis/meningitis</w:t>
            </w:r>
          </w:p>
        </w:tc>
        <w:tc>
          <w:tcPr>
            <w:tcW w:w="861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6</w:t>
            </w:r>
          </w:p>
        </w:tc>
        <w:tc>
          <w:tcPr>
            <w:tcW w:w="3040" w:type="dxa"/>
            <w:tcBorders/>
          </w:tcPr>
          <w:p>
            <w:pPr>
              <w:pStyle w:val="NormalWeb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Polyneuropathy NOS</w:t>
            </w:r>
          </w:p>
        </w:tc>
        <w:tc>
          <w:tcPr>
            <w:tcW w:w="856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t>1</w:t>
            </w:r>
          </w:p>
        </w:tc>
        <w:tc>
          <w:tcPr>
            <w:tcW w:w="3898" w:type="dxa"/>
            <w:tcBorders/>
          </w:tcPr>
          <w:p>
            <w:pPr>
              <w:pStyle w:val="NormalWeb"/>
              <w:snapToGrid w:val="false"/>
              <w:spacing w:lineRule="auto" w:line="480" w:before="280" w:after="0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</w:r>
          </w:p>
        </w:tc>
        <w:tc>
          <w:tcPr>
            <w:tcW w:w="812" w:type="dxa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Cs/>
      <w:spacing w:val="6"/>
      <w:szCs w:val="22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bCs/>
      <w:spacing w:val="6"/>
      <w:sz w:val="24"/>
      <w:szCs w:val="22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8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6:24:00Z</dcterms:created>
  <dc:creator>hcuser</dc:creator>
  <dc:description/>
  <cp:keywords/>
  <dc:language>en-US</dc:language>
  <cp:lastModifiedBy>hcuser</cp:lastModifiedBy>
  <dcterms:modified xsi:type="dcterms:W3CDTF">2011-10-24T16:24:00Z</dcterms:modified>
  <cp:revision>3</cp:revision>
  <dc:subject/>
  <dc:title>Supplementary Table: Specific non-sCJD diagnoses and numbers of cases for each</dc:title>
</cp:coreProperties>
</file>